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5D343" w14:textId="24EB15A7" w:rsidR="00AA17A4" w:rsidRDefault="00812DCC" w:rsidP="001B3747">
      <w:pPr>
        <w:spacing w:line="360" w:lineRule="auto"/>
        <w:rPr>
          <w:rFonts w:asciiTheme="minorHAnsi" w:hAnsiTheme="minorHAnsi" w:cs="Times New Roman"/>
          <w:b/>
          <w:bCs/>
          <w:sz w:val="22"/>
          <w:szCs w:val="22"/>
        </w:rPr>
      </w:pPr>
      <w:r>
        <w:rPr>
          <w:rFonts w:asciiTheme="minorHAnsi" w:hAnsiTheme="minorHAnsi" w:cs="Times New Roman"/>
          <w:b/>
          <w:bCs/>
          <w:sz w:val="22"/>
          <w:szCs w:val="22"/>
        </w:rPr>
        <w:t>Supplement</w:t>
      </w:r>
      <w:r w:rsidR="005D2F19">
        <w:rPr>
          <w:rFonts w:asciiTheme="minorHAnsi" w:hAnsiTheme="minorHAnsi" w:cs="Times New Roman"/>
          <w:b/>
          <w:bCs/>
          <w:sz w:val="22"/>
          <w:szCs w:val="22"/>
        </w:rPr>
        <w:t>ary</w:t>
      </w:r>
      <w:r>
        <w:rPr>
          <w:rFonts w:asciiTheme="minorHAnsi" w:hAnsiTheme="minorHAnsi" w:cs="Times New Roman"/>
          <w:b/>
          <w:bCs/>
          <w:sz w:val="22"/>
          <w:szCs w:val="22"/>
        </w:rPr>
        <w:t xml:space="preserve"> </w:t>
      </w:r>
      <w:r w:rsidR="00AA17A4" w:rsidRPr="001F3735">
        <w:rPr>
          <w:rFonts w:asciiTheme="minorHAnsi" w:hAnsiTheme="minorHAnsi" w:cs="Times New Roman"/>
          <w:b/>
          <w:bCs/>
          <w:sz w:val="22"/>
          <w:szCs w:val="22"/>
        </w:rPr>
        <w:t xml:space="preserve">Table 1 </w:t>
      </w:r>
      <w:r w:rsidR="00AA17A4" w:rsidRPr="00544988">
        <w:rPr>
          <w:rFonts w:asciiTheme="minorHAnsi" w:hAnsiTheme="minorHAnsi" w:cs="Times New Roman"/>
          <w:sz w:val="22"/>
          <w:szCs w:val="22"/>
        </w:rPr>
        <w:t>Primer sequences and PCR-RFLP analysis</w:t>
      </w:r>
    </w:p>
    <w:p w14:paraId="26907E16" w14:textId="77777777" w:rsidR="001F3735" w:rsidRPr="001F3735" w:rsidRDefault="001F3735" w:rsidP="001B3747">
      <w:pPr>
        <w:spacing w:line="360" w:lineRule="auto"/>
        <w:rPr>
          <w:rFonts w:asciiTheme="minorHAnsi" w:hAnsiTheme="minorHAnsi" w:cs="Times New Roman"/>
          <w:b/>
          <w:bCs/>
          <w:sz w:val="22"/>
          <w:szCs w:val="22"/>
        </w:rPr>
      </w:pP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1101"/>
        <w:gridCol w:w="3719"/>
        <w:gridCol w:w="1843"/>
        <w:gridCol w:w="850"/>
        <w:gridCol w:w="1701"/>
      </w:tblGrid>
      <w:tr w:rsidR="00AA17A4" w:rsidRPr="00AA17A4" w14:paraId="30A3FF0D" w14:textId="77777777" w:rsidTr="00AA17A4">
        <w:trPr>
          <w:trHeight w:val="845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209697FF" w14:textId="5C2D49B8" w:rsidR="00AA17A4" w:rsidRPr="00AA17A4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AA17A4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3719" w:type="dxa"/>
            <w:tcBorders>
              <w:left w:val="nil"/>
              <w:bottom w:val="single" w:sz="4" w:space="0" w:color="auto"/>
              <w:right w:val="nil"/>
            </w:tcBorders>
          </w:tcPr>
          <w:p w14:paraId="4C51CABB" w14:textId="77777777" w:rsidR="00AA17A4" w:rsidRPr="00AA17A4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AA17A4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8DB5181" w14:textId="77777777" w:rsidR="00AA17A4" w:rsidRPr="00AA17A4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ind w:left="-248" w:firstLine="248"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0"/>
                <w:szCs w:val="20"/>
              </w:rPr>
            </w:pPr>
            <w:r w:rsidRPr="00AA17A4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Restriction enzym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0D2BF72" w14:textId="77777777" w:rsidR="00AA17A4" w:rsidRPr="00AA17A4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AA17A4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0073C61" w14:textId="5072114D" w:rsidR="00AA17A4" w:rsidRPr="00AA17A4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AA17A4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Product size, bp</w:t>
            </w:r>
          </w:p>
        </w:tc>
      </w:tr>
      <w:tr w:rsidR="00AA17A4" w:rsidRPr="00AA17A4" w14:paraId="3EE3DB6D" w14:textId="77777777" w:rsidTr="002519A8">
        <w:trPr>
          <w:trHeight w:val="484"/>
        </w:trPr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1E7C56D7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rs2228570</w:t>
            </w:r>
          </w:p>
        </w:tc>
        <w:tc>
          <w:tcPr>
            <w:tcW w:w="3719" w:type="dxa"/>
            <w:tcBorders>
              <w:left w:val="nil"/>
              <w:bottom w:val="nil"/>
              <w:right w:val="nil"/>
            </w:tcBorders>
          </w:tcPr>
          <w:p w14:paraId="231C314D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: 5' TGG CAC TGA CTC TGG CTC TGA 3' 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B9C1D7C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proofErr w:type="spellStart"/>
            <w:r w:rsidRPr="002519A8">
              <w:rPr>
                <w:rFonts w:asciiTheme="minorHAnsi" w:hAnsiTheme="minorHAnsi" w:cs="Times New Roman"/>
                <w:i/>
                <w:iCs/>
                <w:color w:val="000000"/>
                <w:sz w:val="20"/>
                <w:szCs w:val="20"/>
              </w:rPr>
              <w:t>Fok</w:t>
            </w: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F23CE99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BB9B866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5, 61</w:t>
            </w:r>
          </w:p>
        </w:tc>
      </w:tr>
      <w:tr w:rsidR="00AA17A4" w:rsidRPr="00AA17A4" w14:paraId="72DE57BC" w14:textId="77777777" w:rsidTr="002519A8">
        <w:trPr>
          <w:trHeight w:val="4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5AB2E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right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4E199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R: 5' CTC CCT TCA TGG AAA CAC CTT G 3'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F74E9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4EFAE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BA24D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AA17A4" w:rsidRPr="00AA17A4" w14:paraId="2CDBC700" w14:textId="77777777" w:rsidTr="002519A8">
        <w:trPr>
          <w:trHeight w:val="484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8B97D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rs1544410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0C35B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: 5' CTC ACT GCC CTT AGC TCT GC 3'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356D2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proofErr w:type="spellStart"/>
            <w:r w:rsidRPr="002519A8">
              <w:rPr>
                <w:rFonts w:asciiTheme="minorHAnsi" w:hAnsiTheme="minorHAnsi" w:cs="Times New Roman"/>
                <w:i/>
                <w:iCs/>
                <w:color w:val="000000"/>
                <w:sz w:val="20"/>
                <w:szCs w:val="20"/>
              </w:rPr>
              <w:t>Bsm</w:t>
            </w: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68B2E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65C33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54, 103</w:t>
            </w:r>
          </w:p>
        </w:tc>
      </w:tr>
      <w:tr w:rsidR="00AA17A4" w:rsidRPr="00AA17A4" w14:paraId="784D0285" w14:textId="77777777" w:rsidTr="002519A8">
        <w:trPr>
          <w:trHeight w:val="4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E26DE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right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5BA49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R: 5' TTG GAC CTC ATC ACC GAC AT 3' 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85FBC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D6146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99A31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57</w:t>
            </w:r>
          </w:p>
        </w:tc>
      </w:tr>
      <w:tr w:rsidR="00AA17A4" w:rsidRPr="00AA17A4" w14:paraId="4AB0FEFE" w14:textId="77777777" w:rsidTr="002519A8">
        <w:trPr>
          <w:trHeight w:val="484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6956A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rs757343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EC8F8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: 5' CTC ACT GCC CTT AGC TCT GC 3'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0942E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i/>
                <w:iCs/>
                <w:color w:val="000000"/>
                <w:sz w:val="20"/>
                <w:szCs w:val="20"/>
              </w:rPr>
              <w:t>Tru</w:t>
            </w: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9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18A7F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ADF30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64, 94</w:t>
            </w:r>
          </w:p>
        </w:tc>
      </w:tr>
      <w:tr w:rsidR="00AA17A4" w:rsidRPr="00AA17A4" w14:paraId="7B81FA1A" w14:textId="77777777" w:rsidTr="002519A8">
        <w:trPr>
          <w:trHeight w:val="4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325DA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right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FCBEC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R: 5' TTG GAC CTC ATC ACC GAC AT 3' 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F11A1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3FF64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9781F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57</w:t>
            </w:r>
          </w:p>
        </w:tc>
      </w:tr>
      <w:tr w:rsidR="00AA17A4" w:rsidRPr="00AA17A4" w14:paraId="1D10C562" w14:textId="77777777" w:rsidTr="002519A8">
        <w:trPr>
          <w:trHeight w:val="484"/>
        </w:trPr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4464A42B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rs7975232</w:t>
            </w:r>
          </w:p>
        </w:tc>
        <w:tc>
          <w:tcPr>
            <w:tcW w:w="3719" w:type="dxa"/>
            <w:tcBorders>
              <w:left w:val="nil"/>
              <w:bottom w:val="nil"/>
              <w:right w:val="nil"/>
            </w:tcBorders>
          </w:tcPr>
          <w:p w14:paraId="63FACEAD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: 5' TTT GGG GCC AGG CAG TGG TAT 3'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7D7A083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proofErr w:type="spellStart"/>
            <w:r w:rsidRPr="002519A8">
              <w:rPr>
                <w:rFonts w:asciiTheme="minorHAnsi" w:hAnsiTheme="minorHAnsi" w:cs="Times New Roman"/>
                <w:i/>
                <w:iCs/>
                <w:color w:val="000000"/>
                <w:sz w:val="20"/>
                <w:szCs w:val="20"/>
              </w:rPr>
              <w:t>Apa</w:t>
            </w: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6357704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C239B7D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29, 111</w:t>
            </w:r>
          </w:p>
        </w:tc>
      </w:tr>
      <w:tr w:rsidR="00AA17A4" w:rsidRPr="00AA17A4" w14:paraId="3BCAF2BB" w14:textId="77777777" w:rsidTr="002519A8">
        <w:trPr>
          <w:trHeight w:val="4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0F235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right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8982C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R: 5' CGG TAC TGC TTG GAG TGC TCC TC 3'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29D4F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9CAEC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A96E1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40</w:t>
            </w:r>
          </w:p>
        </w:tc>
      </w:tr>
      <w:tr w:rsidR="00AA17A4" w:rsidRPr="00AA17A4" w14:paraId="6D0491F9" w14:textId="77777777" w:rsidTr="002519A8">
        <w:trPr>
          <w:trHeight w:val="484"/>
        </w:trPr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73CEC43A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rs731236</w:t>
            </w:r>
          </w:p>
        </w:tc>
        <w:tc>
          <w:tcPr>
            <w:tcW w:w="3719" w:type="dxa"/>
            <w:tcBorders>
              <w:left w:val="nil"/>
              <w:bottom w:val="nil"/>
              <w:right w:val="nil"/>
            </w:tcBorders>
          </w:tcPr>
          <w:p w14:paraId="5E4ACC2C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: 5' TTT GGG GCC AGG CAG TGG TAT 3'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6878B6C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proofErr w:type="spellStart"/>
            <w:r w:rsidRPr="002519A8">
              <w:rPr>
                <w:rFonts w:asciiTheme="minorHAnsi" w:hAnsiTheme="minorHAnsi" w:cs="Times New Roman"/>
                <w:i/>
                <w:iCs/>
                <w:color w:val="000000"/>
                <w:sz w:val="20"/>
                <w:szCs w:val="20"/>
              </w:rPr>
              <w:t>Taq</w:t>
            </w: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8FCAD76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0977231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91, 149</w:t>
            </w:r>
          </w:p>
        </w:tc>
      </w:tr>
      <w:tr w:rsidR="00AA17A4" w:rsidRPr="00AA17A4" w14:paraId="1D1B7EB5" w14:textId="77777777" w:rsidTr="002519A8">
        <w:trPr>
          <w:trHeight w:val="485"/>
        </w:trPr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6360E4EE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right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nil"/>
              <w:left w:val="nil"/>
              <w:right w:val="nil"/>
            </w:tcBorders>
          </w:tcPr>
          <w:p w14:paraId="173B78D2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R: 5' CGG TAC TGC TTG GAG TGC TCC TC 3'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F96DB84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9703EE1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229151B" w14:textId="77777777" w:rsidR="00AA17A4" w:rsidRPr="002519A8" w:rsidRDefault="00AA17A4" w:rsidP="001B374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519A8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40</w:t>
            </w:r>
          </w:p>
        </w:tc>
      </w:tr>
    </w:tbl>
    <w:p w14:paraId="09841265" w14:textId="77777777" w:rsidR="00AC2880" w:rsidRDefault="00AC2880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1BA205E8" w14:textId="35374C9D" w:rsidR="003A1ACB" w:rsidRDefault="003A1ACB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2582E5B9" w14:textId="29B3B703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6E80A888" w14:textId="58CE5D52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7FDEECA0" w14:textId="2628AE29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1AE3470" w14:textId="131E627D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FB518ED" w14:textId="3189F977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15341B02" w14:textId="0AFCC7DD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1E8C1C3D" w14:textId="0024176C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3A333C0" w14:textId="2704F1FE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3C469B1" w14:textId="21175261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16C00F5F" w14:textId="71E7C24D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6315FB68" w14:textId="77777777" w:rsidR="005D2F19" w:rsidRDefault="005D2F19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49E3A10" w14:textId="452623B8" w:rsidR="00111C98" w:rsidRDefault="00111C98" w:rsidP="001B3747">
      <w:pPr>
        <w:spacing w:line="360" w:lineRule="auto"/>
        <w:rPr>
          <w:rFonts w:asciiTheme="minorHAnsi" w:hAnsiTheme="minorHAnsi"/>
          <w:sz w:val="22"/>
          <w:szCs w:val="22"/>
        </w:rPr>
      </w:pPr>
    </w:p>
    <w:sectPr w:rsidR="00111C98" w:rsidSect="00551B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A06B6B"/>
    <w:multiLevelType w:val="hybridMultilevel"/>
    <w:tmpl w:val="F27C09AE"/>
    <w:lvl w:ilvl="0" w:tplc="E7CE6F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MzI2tDAwNzUwNjVQ0lEKTi0uzszPAymwqAUAfnCGnSwAAAA="/>
  </w:docVars>
  <w:rsids>
    <w:rsidRoot w:val="0039401F"/>
    <w:rsid w:val="00013AA2"/>
    <w:rsid w:val="0004045B"/>
    <w:rsid w:val="000434AC"/>
    <w:rsid w:val="000972D1"/>
    <w:rsid w:val="000D2FD9"/>
    <w:rsid w:val="000F72BF"/>
    <w:rsid w:val="001035EE"/>
    <w:rsid w:val="00111C98"/>
    <w:rsid w:val="001303D3"/>
    <w:rsid w:val="00133A55"/>
    <w:rsid w:val="00137309"/>
    <w:rsid w:val="00175C15"/>
    <w:rsid w:val="00176713"/>
    <w:rsid w:val="001B3747"/>
    <w:rsid w:val="001B4BBB"/>
    <w:rsid w:val="001C296E"/>
    <w:rsid w:val="001F3735"/>
    <w:rsid w:val="001F6437"/>
    <w:rsid w:val="00202236"/>
    <w:rsid w:val="00204F09"/>
    <w:rsid w:val="00214D0D"/>
    <w:rsid w:val="00220562"/>
    <w:rsid w:val="002315C2"/>
    <w:rsid w:val="002519A8"/>
    <w:rsid w:val="00280FE8"/>
    <w:rsid w:val="002820E3"/>
    <w:rsid w:val="002C3962"/>
    <w:rsid w:val="002D2CBB"/>
    <w:rsid w:val="002D5D98"/>
    <w:rsid w:val="003074F0"/>
    <w:rsid w:val="00327738"/>
    <w:rsid w:val="00341B22"/>
    <w:rsid w:val="00344C1E"/>
    <w:rsid w:val="00347B9F"/>
    <w:rsid w:val="003852AC"/>
    <w:rsid w:val="00385DE0"/>
    <w:rsid w:val="0039401F"/>
    <w:rsid w:val="003A07E2"/>
    <w:rsid w:val="003A1ACB"/>
    <w:rsid w:val="003C467E"/>
    <w:rsid w:val="003D0212"/>
    <w:rsid w:val="003D0D33"/>
    <w:rsid w:val="003D30A1"/>
    <w:rsid w:val="00464AB5"/>
    <w:rsid w:val="004C11CB"/>
    <w:rsid w:val="004C65BC"/>
    <w:rsid w:val="004F13A5"/>
    <w:rsid w:val="00505C1A"/>
    <w:rsid w:val="00517544"/>
    <w:rsid w:val="00520CDF"/>
    <w:rsid w:val="00544988"/>
    <w:rsid w:val="00551B4E"/>
    <w:rsid w:val="00590C5F"/>
    <w:rsid w:val="005C0945"/>
    <w:rsid w:val="005C2436"/>
    <w:rsid w:val="005C67AA"/>
    <w:rsid w:val="005D2F19"/>
    <w:rsid w:val="005E3EB5"/>
    <w:rsid w:val="0060161C"/>
    <w:rsid w:val="006048D3"/>
    <w:rsid w:val="0061305D"/>
    <w:rsid w:val="00623C39"/>
    <w:rsid w:val="006256A6"/>
    <w:rsid w:val="00634646"/>
    <w:rsid w:val="006413BB"/>
    <w:rsid w:val="006474D2"/>
    <w:rsid w:val="006553E7"/>
    <w:rsid w:val="00660E3B"/>
    <w:rsid w:val="006758F6"/>
    <w:rsid w:val="0068176B"/>
    <w:rsid w:val="006828A7"/>
    <w:rsid w:val="006A55ED"/>
    <w:rsid w:val="006C0A18"/>
    <w:rsid w:val="00736300"/>
    <w:rsid w:val="00742A3E"/>
    <w:rsid w:val="00760C51"/>
    <w:rsid w:val="0077196F"/>
    <w:rsid w:val="00791FCC"/>
    <w:rsid w:val="007F1BEB"/>
    <w:rsid w:val="00812DCC"/>
    <w:rsid w:val="00813547"/>
    <w:rsid w:val="00815B7E"/>
    <w:rsid w:val="0082295E"/>
    <w:rsid w:val="00825381"/>
    <w:rsid w:val="008359A2"/>
    <w:rsid w:val="0086136B"/>
    <w:rsid w:val="0086328A"/>
    <w:rsid w:val="008760DA"/>
    <w:rsid w:val="00893CE0"/>
    <w:rsid w:val="00897F4B"/>
    <w:rsid w:val="008A1D99"/>
    <w:rsid w:val="008C3024"/>
    <w:rsid w:val="008E5080"/>
    <w:rsid w:val="00905BC9"/>
    <w:rsid w:val="0092388D"/>
    <w:rsid w:val="00946572"/>
    <w:rsid w:val="009619C1"/>
    <w:rsid w:val="00961F00"/>
    <w:rsid w:val="00971422"/>
    <w:rsid w:val="00994EB5"/>
    <w:rsid w:val="009A33C5"/>
    <w:rsid w:val="009A3F67"/>
    <w:rsid w:val="009B79C0"/>
    <w:rsid w:val="00A0551C"/>
    <w:rsid w:val="00A12BC7"/>
    <w:rsid w:val="00A4165B"/>
    <w:rsid w:val="00A446E0"/>
    <w:rsid w:val="00A468B0"/>
    <w:rsid w:val="00A815CD"/>
    <w:rsid w:val="00AA17A4"/>
    <w:rsid w:val="00AA56C0"/>
    <w:rsid w:val="00AB591A"/>
    <w:rsid w:val="00AC2880"/>
    <w:rsid w:val="00AF3BAB"/>
    <w:rsid w:val="00B24A80"/>
    <w:rsid w:val="00B41F1B"/>
    <w:rsid w:val="00B47709"/>
    <w:rsid w:val="00B61F3F"/>
    <w:rsid w:val="00B96373"/>
    <w:rsid w:val="00BA3677"/>
    <w:rsid w:val="00BA441B"/>
    <w:rsid w:val="00BB0391"/>
    <w:rsid w:val="00BC100A"/>
    <w:rsid w:val="00C02DAA"/>
    <w:rsid w:val="00C048AA"/>
    <w:rsid w:val="00C3259C"/>
    <w:rsid w:val="00C40143"/>
    <w:rsid w:val="00C5566B"/>
    <w:rsid w:val="00C63D6C"/>
    <w:rsid w:val="00C91205"/>
    <w:rsid w:val="00D0306F"/>
    <w:rsid w:val="00D37092"/>
    <w:rsid w:val="00D61DC0"/>
    <w:rsid w:val="00D73A8A"/>
    <w:rsid w:val="00D75588"/>
    <w:rsid w:val="00D95737"/>
    <w:rsid w:val="00DB23AA"/>
    <w:rsid w:val="00DC6824"/>
    <w:rsid w:val="00E0460E"/>
    <w:rsid w:val="00E321D9"/>
    <w:rsid w:val="00E346C7"/>
    <w:rsid w:val="00E45A2F"/>
    <w:rsid w:val="00E55CC1"/>
    <w:rsid w:val="00EA516A"/>
    <w:rsid w:val="00EA6B7D"/>
    <w:rsid w:val="00ED50B0"/>
    <w:rsid w:val="00EE17DD"/>
    <w:rsid w:val="00EF0B4D"/>
    <w:rsid w:val="00EF23E8"/>
    <w:rsid w:val="00EF36A4"/>
    <w:rsid w:val="00F15F4D"/>
    <w:rsid w:val="00F346BD"/>
    <w:rsid w:val="00F4272A"/>
    <w:rsid w:val="00F87B31"/>
    <w:rsid w:val="00FA4236"/>
    <w:rsid w:val="00FB524B"/>
    <w:rsid w:val="00FC5322"/>
    <w:rsid w:val="00FE2A0D"/>
    <w:rsid w:val="00FE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9E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5381"/>
    <w:rPr>
      <w:rFonts w:asciiTheme="minorBidi" w:hAnsi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D61DC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61D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905BC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905B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1">
    <w:name w:val="Grid Table 3 Accent 1"/>
    <w:basedOn w:val="TableNormal"/>
    <w:uiPriority w:val="48"/>
    <w:rsid w:val="00905BC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05BC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905BC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905BC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3">
    <w:name w:val="Grid Table 1 Light Accent 3"/>
    <w:basedOn w:val="TableNormal"/>
    <w:uiPriority w:val="46"/>
    <w:rsid w:val="00905BC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05BC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13A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13A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-Accent3">
    <w:name w:val="Grid Table 7 Colorful Accent 3"/>
    <w:basedOn w:val="TableNormal"/>
    <w:uiPriority w:val="52"/>
    <w:rsid w:val="00013A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2-Accent3">
    <w:name w:val="List Table 2 Accent 3"/>
    <w:basedOn w:val="TableNormal"/>
    <w:uiPriority w:val="47"/>
    <w:rsid w:val="00013AA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13A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013AA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FE2A0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315C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535</Characters>
  <Application>Microsoft Office Word</Application>
  <DocSecurity>0</DocSecurity>
  <Lines>76</Lines>
  <Paragraphs>6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yawat Komolmit</cp:lastModifiedBy>
  <cp:revision>9</cp:revision>
  <cp:lastPrinted>2020-01-21T02:19:00Z</cp:lastPrinted>
  <dcterms:created xsi:type="dcterms:W3CDTF">2020-02-11T15:56:00Z</dcterms:created>
  <dcterms:modified xsi:type="dcterms:W3CDTF">2020-05-21T13:42:00Z</dcterms:modified>
</cp:coreProperties>
</file>